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AD92C4" w14:textId="5E005F74" w:rsidR="007B77DF" w:rsidRPr="0027244B" w:rsidRDefault="0027244B" w:rsidP="007B77DF">
      <w:pPr>
        <w:spacing w:line="480" w:lineRule="auto"/>
        <w:jc w:val="center"/>
        <w:rPr>
          <w:b/>
          <w:bCs/>
        </w:rPr>
      </w:pPr>
      <w:r>
        <w:rPr>
          <w:b/>
          <w:bCs/>
        </w:rPr>
        <w:t>Supplementary Materi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1843"/>
        <w:gridCol w:w="1843"/>
        <w:gridCol w:w="1276"/>
      </w:tblGrid>
      <w:tr w:rsidR="007B77DF" w:rsidRPr="0027244B" w14:paraId="33F7AE66" w14:textId="77777777" w:rsidTr="00DA3F0C">
        <w:tc>
          <w:tcPr>
            <w:tcW w:w="3964" w:type="dxa"/>
          </w:tcPr>
          <w:p w14:paraId="46E42ED0" w14:textId="77777777" w:rsidR="007B77DF" w:rsidRPr="0027244B" w:rsidRDefault="007B77DF" w:rsidP="00DA3F0C"/>
        </w:tc>
        <w:tc>
          <w:tcPr>
            <w:tcW w:w="1843" w:type="dxa"/>
          </w:tcPr>
          <w:p w14:paraId="3AE4B196" w14:textId="77777777" w:rsidR="007B77DF" w:rsidRPr="0027244B" w:rsidRDefault="007B77DF" w:rsidP="00DA3F0C">
            <w:proofErr w:type="spellStart"/>
            <w:r w:rsidRPr="0027244B">
              <w:t>Excluded</w:t>
            </w:r>
            <w:proofErr w:type="spellEnd"/>
            <w:r w:rsidRPr="0027244B">
              <w:t xml:space="preserve"> </w:t>
            </w:r>
            <w:proofErr w:type="spellStart"/>
            <w:r w:rsidRPr="0027244B">
              <w:t>subjects</w:t>
            </w:r>
            <w:proofErr w:type="spellEnd"/>
          </w:p>
          <w:p w14:paraId="727DA107" w14:textId="77777777" w:rsidR="007B77DF" w:rsidRPr="0027244B" w:rsidRDefault="007B77DF" w:rsidP="00DA3F0C">
            <w:r w:rsidRPr="0027244B">
              <w:t>N=182</w:t>
            </w:r>
          </w:p>
        </w:tc>
        <w:tc>
          <w:tcPr>
            <w:tcW w:w="1843" w:type="dxa"/>
          </w:tcPr>
          <w:p w14:paraId="58978C11" w14:textId="77777777" w:rsidR="007B77DF" w:rsidRPr="0027244B" w:rsidRDefault="007B77DF" w:rsidP="00DA3F0C">
            <w:proofErr w:type="spellStart"/>
            <w:r w:rsidRPr="0027244B">
              <w:t>Participants</w:t>
            </w:r>
            <w:proofErr w:type="spellEnd"/>
            <w:r w:rsidRPr="0027244B">
              <w:t xml:space="preserve"> N=1510</w:t>
            </w:r>
          </w:p>
        </w:tc>
        <w:tc>
          <w:tcPr>
            <w:tcW w:w="1276" w:type="dxa"/>
          </w:tcPr>
          <w:p w14:paraId="48E55233" w14:textId="77777777" w:rsidR="007B77DF" w:rsidRPr="0027244B" w:rsidRDefault="007B77DF" w:rsidP="00DA3F0C"/>
          <w:p w14:paraId="208F4931" w14:textId="77777777" w:rsidR="007B77DF" w:rsidRPr="0027244B" w:rsidRDefault="007B77DF" w:rsidP="00DA3F0C">
            <w:r w:rsidRPr="0027244B">
              <w:t>P-</w:t>
            </w:r>
            <w:proofErr w:type="spellStart"/>
            <w:r w:rsidRPr="0027244B">
              <w:t>value</w:t>
            </w:r>
            <w:proofErr w:type="spellEnd"/>
          </w:p>
        </w:tc>
      </w:tr>
      <w:tr w:rsidR="007B77DF" w:rsidRPr="0027244B" w14:paraId="0F57BB21" w14:textId="77777777" w:rsidTr="00DA3F0C">
        <w:tc>
          <w:tcPr>
            <w:tcW w:w="3964" w:type="dxa"/>
          </w:tcPr>
          <w:p w14:paraId="3FEA517A" w14:textId="77777777" w:rsidR="007B77DF" w:rsidRPr="0027244B" w:rsidRDefault="007B77DF" w:rsidP="00DA3F0C">
            <w:proofErr w:type="spellStart"/>
            <w:r w:rsidRPr="0027244B">
              <w:t>Women</w:t>
            </w:r>
            <w:proofErr w:type="spellEnd"/>
            <w:r w:rsidRPr="0027244B">
              <w:t>, n (%)</w:t>
            </w:r>
          </w:p>
        </w:tc>
        <w:tc>
          <w:tcPr>
            <w:tcW w:w="1843" w:type="dxa"/>
          </w:tcPr>
          <w:p w14:paraId="1B4487AB" w14:textId="77777777" w:rsidR="007B77DF" w:rsidRPr="0027244B" w:rsidRDefault="007B77DF" w:rsidP="00DA3F0C">
            <w:r w:rsidRPr="0027244B">
              <w:t>103 (57)</w:t>
            </w:r>
          </w:p>
        </w:tc>
        <w:tc>
          <w:tcPr>
            <w:tcW w:w="1843" w:type="dxa"/>
          </w:tcPr>
          <w:p w14:paraId="2F157680" w14:textId="77777777" w:rsidR="007B77DF" w:rsidRPr="0027244B" w:rsidRDefault="007B77DF" w:rsidP="00DA3F0C">
            <w:r w:rsidRPr="0027244B">
              <w:t>842 (56)</w:t>
            </w:r>
          </w:p>
        </w:tc>
        <w:tc>
          <w:tcPr>
            <w:tcW w:w="1276" w:type="dxa"/>
          </w:tcPr>
          <w:p w14:paraId="656FDBFF" w14:textId="77777777" w:rsidR="007B77DF" w:rsidRPr="0027244B" w:rsidRDefault="007B77DF" w:rsidP="00DA3F0C">
            <w:r w:rsidRPr="0027244B">
              <w:t>0.83</w:t>
            </w:r>
          </w:p>
        </w:tc>
      </w:tr>
      <w:tr w:rsidR="007B77DF" w:rsidRPr="0027244B" w14:paraId="24EAA16E" w14:textId="77777777" w:rsidTr="00DA3F0C">
        <w:tc>
          <w:tcPr>
            <w:tcW w:w="3964" w:type="dxa"/>
          </w:tcPr>
          <w:p w14:paraId="33B28D46" w14:textId="77777777" w:rsidR="007B77DF" w:rsidRPr="0027244B" w:rsidRDefault="007B77DF" w:rsidP="00DA3F0C">
            <w:proofErr w:type="spellStart"/>
            <w:r w:rsidRPr="0027244B">
              <w:t>Age</w:t>
            </w:r>
            <w:proofErr w:type="spellEnd"/>
            <w:r w:rsidRPr="0027244B">
              <w:t xml:space="preserve"> (</w:t>
            </w:r>
            <w:proofErr w:type="spellStart"/>
            <w:r w:rsidRPr="0027244B">
              <w:t>years</w:t>
            </w:r>
            <w:proofErr w:type="spellEnd"/>
            <w:r w:rsidRPr="0027244B">
              <w:t xml:space="preserve">), </w:t>
            </w:r>
            <w:proofErr w:type="spellStart"/>
            <w:r w:rsidRPr="0027244B">
              <w:t>mean</w:t>
            </w:r>
            <w:proofErr w:type="spellEnd"/>
            <w:r w:rsidRPr="0027244B">
              <w:t xml:space="preserve"> (SD)</w:t>
            </w:r>
          </w:p>
        </w:tc>
        <w:tc>
          <w:tcPr>
            <w:tcW w:w="1843" w:type="dxa"/>
          </w:tcPr>
          <w:p w14:paraId="63E27751" w14:textId="77777777" w:rsidR="007B77DF" w:rsidRPr="0027244B" w:rsidRDefault="007B77DF" w:rsidP="00DA3F0C">
            <w:r w:rsidRPr="0027244B">
              <w:t>62 (3)</w:t>
            </w:r>
          </w:p>
        </w:tc>
        <w:tc>
          <w:tcPr>
            <w:tcW w:w="1843" w:type="dxa"/>
          </w:tcPr>
          <w:p w14:paraId="020843CF" w14:textId="77777777" w:rsidR="007B77DF" w:rsidRPr="0027244B" w:rsidRDefault="007B77DF" w:rsidP="00DA3F0C">
            <w:r w:rsidRPr="0027244B">
              <w:t>61 (3)</w:t>
            </w:r>
          </w:p>
        </w:tc>
        <w:tc>
          <w:tcPr>
            <w:tcW w:w="1276" w:type="dxa"/>
          </w:tcPr>
          <w:p w14:paraId="121E0676" w14:textId="77777777" w:rsidR="007B77DF" w:rsidRPr="0027244B" w:rsidRDefault="007B77DF" w:rsidP="00DA3F0C">
            <w:r w:rsidRPr="0027244B">
              <w:t>0.004</w:t>
            </w:r>
          </w:p>
        </w:tc>
      </w:tr>
      <w:tr w:rsidR="007B77DF" w:rsidRPr="0027244B" w14:paraId="2E4A136D" w14:textId="77777777" w:rsidTr="00DA3F0C">
        <w:tc>
          <w:tcPr>
            <w:tcW w:w="3964" w:type="dxa"/>
          </w:tcPr>
          <w:p w14:paraId="583FCB28" w14:textId="77777777" w:rsidR="007B77DF" w:rsidRPr="0027244B" w:rsidRDefault="007B77DF" w:rsidP="00DA3F0C">
            <w:proofErr w:type="spellStart"/>
            <w:r w:rsidRPr="0027244B">
              <w:t>Education</w:t>
            </w:r>
            <w:proofErr w:type="spellEnd"/>
            <w:r w:rsidRPr="0027244B">
              <w:t xml:space="preserve"> (</w:t>
            </w:r>
            <w:proofErr w:type="spellStart"/>
            <w:r w:rsidRPr="0027244B">
              <w:t>years</w:t>
            </w:r>
            <w:proofErr w:type="spellEnd"/>
            <w:r w:rsidRPr="0027244B">
              <w:t xml:space="preserve">), </w:t>
            </w:r>
            <w:proofErr w:type="spellStart"/>
            <w:r w:rsidRPr="0027244B">
              <w:t>mean</w:t>
            </w:r>
            <w:proofErr w:type="spellEnd"/>
            <w:r w:rsidRPr="0027244B">
              <w:t xml:space="preserve"> (SD)</w:t>
            </w:r>
          </w:p>
        </w:tc>
        <w:tc>
          <w:tcPr>
            <w:tcW w:w="1843" w:type="dxa"/>
          </w:tcPr>
          <w:p w14:paraId="2261A156" w14:textId="77777777" w:rsidR="007B77DF" w:rsidRPr="0027244B" w:rsidRDefault="007B77DF" w:rsidP="00DA3F0C">
            <w:r w:rsidRPr="0027244B">
              <w:t>11.8 (3.8)</w:t>
            </w:r>
          </w:p>
        </w:tc>
        <w:tc>
          <w:tcPr>
            <w:tcW w:w="1843" w:type="dxa"/>
          </w:tcPr>
          <w:p w14:paraId="167737FC" w14:textId="77777777" w:rsidR="007B77DF" w:rsidRPr="0027244B" w:rsidRDefault="007B77DF" w:rsidP="00DA3F0C">
            <w:r w:rsidRPr="0027244B">
              <w:t>12.4 (3.7)</w:t>
            </w:r>
          </w:p>
        </w:tc>
        <w:tc>
          <w:tcPr>
            <w:tcW w:w="1276" w:type="dxa"/>
          </w:tcPr>
          <w:p w14:paraId="76AB8CEB" w14:textId="77777777" w:rsidR="007B77DF" w:rsidRPr="0027244B" w:rsidRDefault="007B77DF" w:rsidP="00DA3F0C">
            <w:r w:rsidRPr="0027244B">
              <w:t>0.047</w:t>
            </w:r>
          </w:p>
        </w:tc>
      </w:tr>
      <w:tr w:rsidR="007B77DF" w:rsidRPr="0027244B" w14:paraId="35113986" w14:textId="77777777" w:rsidTr="00DA3F0C">
        <w:tc>
          <w:tcPr>
            <w:tcW w:w="3964" w:type="dxa"/>
          </w:tcPr>
          <w:p w14:paraId="6AD80068" w14:textId="77777777" w:rsidR="007B77DF" w:rsidRPr="0027244B" w:rsidRDefault="007B77DF" w:rsidP="00DA3F0C">
            <w:proofErr w:type="spellStart"/>
            <w:r w:rsidRPr="0027244B">
              <w:t>Cohabitating</w:t>
            </w:r>
            <w:proofErr w:type="spellEnd"/>
            <w:r w:rsidRPr="0027244B">
              <w:t>, n (%)</w:t>
            </w:r>
          </w:p>
        </w:tc>
        <w:tc>
          <w:tcPr>
            <w:tcW w:w="1843" w:type="dxa"/>
          </w:tcPr>
          <w:p w14:paraId="7B947E61" w14:textId="77777777" w:rsidR="007B77DF" w:rsidRPr="0027244B" w:rsidRDefault="007B77DF" w:rsidP="00DA3F0C">
            <w:r w:rsidRPr="0027244B">
              <w:t>137 (75)</w:t>
            </w:r>
          </w:p>
        </w:tc>
        <w:tc>
          <w:tcPr>
            <w:tcW w:w="1843" w:type="dxa"/>
          </w:tcPr>
          <w:p w14:paraId="0AC13EF6" w14:textId="77777777" w:rsidR="007B77DF" w:rsidRPr="0027244B" w:rsidRDefault="007B77DF" w:rsidP="00DA3F0C">
            <w:r w:rsidRPr="0027244B">
              <w:t>1142 (76)</w:t>
            </w:r>
          </w:p>
        </w:tc>
        <w:tc>
          <w:tcPr>
            <w:tcW w:w="1276" w:type="dxa"/>
          </w:tcPr>
          <w:p w14:paraId="32991040" w14:textId="77777777" w:rsidR="007B77DF" w:rsidRPr="0027244B" w:rsidRDefault="007B77DF" w:rsidP="00DA3F0C">
            <w:r w:rsidRPr="0027244B">
              <w:t>0.88</w:t>
            </w:r>
          </w:p>
        </w:tc>
      </w:tr>
      <w:tr w:rsidR="007B77DF" w:rsidRPr="0027244B" w14:paraId="2E6BB5C0" w14:textId="77777777" w:rsidTr="00DA3F0C">
        <w:tc>
          <w:tcPr>
            <w:tcW w:w="3964" w:type="dxa"/>
          </w:tcPr>
          <w:p w14:paraId="70D88E16" w14:textId="77777777" w:rsidR="007B77DF" w:rsidRPr="0027244B" w:rsidRDefault="007B77DF" w:rsidP="00DA3F0C">
            <w:proofErr w:type="spellStart"/>
            <w:r w:rsidRPr="0027244B">
              <w:t>Current</w:t>
            </w:r>
            <w:proofErr w:type="spellEnd"/>
            <w:r w:rsidRPr="0027244B">
              <w:t xml:space="preserve"> </w:t>
            </w:r>
            <w:proofErr w:type="spellStart"/>
            <w:r w:rsidRPr="0027244B">
              <w:t>smoker</w:t>
            </w:r>
            <w:proofErr w:type="spellEnd"/>
            <w:r w:rsidRPr="0027244B">
              <w:t>, n (%)</w:t>
            </w:r>
          </w:p>
        </w:tc>
        <w:tc>
          <w:tcPr>
            <w:tcW w:w="1843" w:type="dxa"/>
          </w:tcPr>
          <w:p w14:paraId="3ECFDBFA" w14:textId="77777777" w:rsidR="007B77DF" w:rsidRPr="0027244B" w:rsidRDefault="007B77DF" w:rsidP="00DA3F0C">
            <w:r w:rsidRPr="0027244B">
              <w:t>47 (26)</w:t>
            </w:r>
          </w:p>
        </w:tc>
        <w:tc>
          <w:tcPr>
            <w:tcW w:w="1843" w:type="dxa"/>
          </w:tcPr>
          <w:p w14:paraId="4736D492" w14:textId="77777777" w:rsidR="007B77DF" w:rsidRPr="0027244B" w:rsidRDefault="007B77DF" w:rsidP="00DA3F0C">
            <w:r w:rsidRPr="0027244B">
              <w:t>356 (24)</w:t>
            </w:r>
          </w:p>
        </w:tc>
        <w:tc>
          <w:tcPr>
            <w:tcW w:w="1276" w:type="dxa"/>
          </w:tcPr>
          <w:p w14:paraId="1D85BB36" w14:textId="77777777" w:rsidR="007B77DF" w:rsidRPr="0027244B" w:rsidRDefault="007B77DF" w:rsidP="00DA3F0C">
            <w:r w:rsidRPr="0027244B">
              <w:t>0.50</w:t>
            </w:r>
          </w:p>
        </w:tc>
      </w:tr>
      <w:tr w:rsidR="007B77DF" w:rsidRPr="0027244B" w14:paraId="0F2C1E8B" w14:textId="77777777" w:rsidTr="00DA3F0C">
        <w:tc>
          <w:tcPr>
            <w:tcW w:w="3964" w:type="dxa"/>
          </w:tcPr>
          <w:p w14:paraId="752843E3" w14:textId="77777777" w:rsidR="007B77DF" w:rsidRPr="0027244B" w:rsidRDefault="007B77DF" w:rsidP="00DA3F0C">
            <w:pPr>
              <w:rPr>
                <w:lang w:val="en-US"/>
              </w:rPr>
            </w:pPr>
            <w:r w:rsidRPr="0027244B">
              <w:rPr>
                <w:lang w:val="en-US"/>
              </w:rPr>
              <w:t>LTPA (</w:t>
            </w:r>
            <w:proofErr w:type="spellStart"/>
            <w:r w:rsidRPr="0027244B">
              <w:rPr>
                <w:lang w:val="en-US"/>
              </w:rPr>
              <w:t>METh</w:t>
            </w:r>
            <w:proofErr w:type="spellEnd"/>
            <w:r w:rsidRPr="0027244B">
              <w:rPr>
                <w:lang w:val="en-US"/>
              </w:rPr>
              <w:t>/week), mean (SD)</w:t>
            </w:r>
          </w:p>
        </w:tc>
        <w:tc>
          <w:tcPr>
            <w:tcW w:w="1843" w:type="dxa"/>
          </w:tcPr>
          <w:p w14:paraId="24C16410" w14:textId="77777777" w:rsidR="007B77DF" w:rsidRPr="0027244B" w:rsidRDefault="007B77DF" w:rsidP="00DA3F0C">
            <w:r w:rsidRPr="0027244B">
              <w:t>35.1 (24.6)</w:t>
            </w:r>
          </w:p>
        </w:tc>
        <w:tc>
          <w:tcPr>
            <w:tcW w:w="1843" w:type="dxa"/>
          </w:tcPr>
          <w:p w14:paraId="2A287263" w14:textId="77777777" w:rsidR="007B77DF" w:rsidRPr="0027244B" w:rsidRDefault="007B77DF" w:rsidP="00DA3F0C">
            <w:r w:rsidRPr="0027244B">
              <w:t>38.5 (27.3)</w:t>
            </w:r>
          </w:p>
        </w:tc>
        <w:tc>
          <w:tcPr>
            <w:tcW w:w="1276" w:type="dxa"/>
          </w:tcPr>
          <w:p w14:paraId="6CB8F8C2" w14:textId="77777777" w:rsidR="007B77DF" w:rsidRPr="0027244B" w:rsidRDefault="007B77DF" w:rsidP="00DA3F0C">
            <w:r w:rsidRPr="0027244B">
              <w:t>0.10</w:t>
            </w:r>
          </w:p>
        </w:tc>
      </w:tr>
      <w:tr w:rsidR="007B77DF" w:rsidRPr="0027244B" w14:paraId="3EC5C09E" w14:textId="77777777" w:rsidTr="00DA3F0C">
        <w:tc>
          <w:tcPr>
            <w:tcW w:w="3964" w:type="dxa"/>
          </w:tcPr>
          <w:p w14:paraId="2A9C7BE9" w14:textId="77777777" w:rsidR="007B77DF" w:rsidRPr="0027244B" w:rsidRDefault="007B77DF" w:rsidP="00DA3F0C">
            <w:pPr>
              <w:rPr>
                <w:lang w:val="en-US"/>
              </w:rPr>
            </w:pPr>
            <w:r w:rsidRPr="0027244B">
              <w:rPr>
                <w:lang w:val="en-US"/>
              </w:rPr>
              <w:t>BMI (kg/m</w:t>
            </w:r>
            <w:r w:rsidRPr="0027244B">
              <w:rPr>
                <w:vertAlign w:val="superscript"/>
                <w:lang w:val="en-US"/>
              </w:rPr>
              <w:t>2</w:t>
            </w:r>
            <w:r w:rsidRPr="0027244B">
              <w:rPr>
                <w:lang w:val="en-US"/>
              </w:rPr>
              <w:t>), mean (SD)</w:t>
            </w:r>
          </w:p>
        </w:tc>
        <w:tc>
          <w:tcPr>
            <w:tcW w:w="1843" w:type="dxa"/>
          </w:tcPr>
          <w:p w14:paraId="504A6313" w14:textId="77777777" w:rsidR="007B77DF" w:rsidRPr="0027244B" w:rsidRDefault="007B77DF" w:rsidP="00DA3F0C">
            <w:r w:rsidRPr="0027244B">
              <w:t>27.5 (4.7)</w:t>
            </w:r>
          </w:p>
        </w:tc>
        <w:tc>
          <w:tcPr>
            <w:tcW w:w="1843" w:type="dxa"/>
          </w:tcPr>
          <w:p w14:paraId="50C7AA0A" w14:textId="77777777" w:rsidR="007B77DF" w:rsidRPr="0027244B" w:rsidRDefault="007B77DF" w:rsidP="00DA3F0C">
            <w:r w:rsidRPr="0027244B">
              <w:t>27.0 (4.2)</w:t>
            </w:r>
          </w:p>
        </w:tc>
        <w:tc>
          <w:tcPr>
            <w:tcW w:w="1276" w:type="dxa"/>
          </w:tcPr>
          <w:p w14:paraId="16D32F2E" w14:textId="77777777" w:rsidR="007B77DF" w:rsidRPr="0027244B" w:rsidRDefault="007B77DF" w:rsidP="00DA3F0C">
            <w:r w:rsidRPr="0027244B">
              <w:t>0.16</w:t>
            </w:r>
          </w:p>
        </w:tc>
      </w:tr>
    </w:tbl>
    <w:p w14:paraId="69E4B24A" w14:textId="51DBC240" w:rsidR="007B77DF" w:rsidRPr="0027244B" w:rsidRDefault="0027244B" w:rsidP="0027244B">
      <w:pPr>
        <w:spacing w:before="240" w:line="48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Appendix 1. </w:t>
      </w:r>
      <w:r w:rsidR="007B77DF" w:rsidRPr="0027244B">
        <w:rPr>
          <w:b/>
          <w:bCs/>
          <w:color w:val="000000" w:themeColor="text1"/>
        </w:rPr>
        <w:t xml:space="preserve">Comparison of demographic and lifestyle factors between subjects excluded due to missing data and the participants of the study. </w:t>
      </w:r>
    </w:p>
    <w:p w14:paraId="0598AD88" w14:textId="373996E6" w:rsidR="007B77DF" w:rsidRPr="00AF5616" w:rsidRDefault="0027244B" w:rsidP="007B77DF">
      <w:pPr>
        <w:spacing w:line="480" w:lineRule="auto"/>
        <w:rPr>
          <w:color w:val="000000" w:themeColor="text1"/>
        </w:rPr>
      </w:pPr>
      <w:r w:rsidRPr="0027244B">
        <w:rPr>
          <w:i/>
          <w:iCs/>
          <w:color w:val="000000" w:themeColor="text1"/>
        </w:rPr>
        <w:t>Note.</w:t>
      </w:r>
      <w:r>
        <w:rPr>
          <w:color w:val="000000" w:themeColor="text1"/>
        </w:rPr>
        <w:t xml:space="preserve"> </w:t>
      </w:r>
      <w:r w:rsidR="007B77DF" w:rsidRPr="0027244B">
        <w:rPr>
          <w:color w:val="000000" w:themeColor="text1"/>
        </w:rPr>
        <w:t xml:space="preserve">BMI= Body Mass Index, LTPA=Leisure-time physical activity, </w:t>
      </w:r>
      <w:proofErr w:type="spellStart"/>
      <w:r w:rsidR="007B77DF" w:rsidRPr="0027244B">
        <w:rPr>
          <w:color w:val="000000" w:themeColor="text1"/>
        </w:rPr>
        <w:t>METh</w:t>
      </w:r>
      <w:proofErr w:type="spellEnd"/>
      <w:r w:rsidR="007B77DF" w:rsidRPr="0027244B">
        <w:rPr>
          <w:color w:val="000000" w:themeColor="text1"/>
        </w:rPr>
        <w:t>=Metabolic equivalent hours</w:t>
      </w:r>
    </w:p>
    <w:p w14:paraId="4227E2E9" w14:textId="77777777" w:rsidR="007B77DF" w:rsidRPr="00AF5616" w:rsidRDefault="007B77DF" w:rsidP="00656D3D">
      <w:pPr>
        <w:spacing w:line="480" w:lineRule="auto"/>
        <w:rPr>
          <w:color w:val="000000" w:themeColor="text1"/>
        </w:rPr>
      </w:pPr>
    </w:p>
    <w:sectPr w:rsidR="007B77DF" w:rsidRPr="00AF5616" w:rsidSect="0027244B">
      <w:headerReference w:type="even" r:id="rId8"/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BFD593" w14:textId="77777777" w:rsidR="004B529A" w:rsidRDefault="004B529A" w:rsidP="002E6846">
      <w:r>
        <w:separator/>
      </w:r>
    </w:p>
  </w:endnote>
  <w:endnote w:type="continuationSeparator" w:id="0">
    <w:p w14:paraId="6133A43A" w14:textId="77777777" w:rsidR="004B529A" w:rsidRDefault="004B529A" w:rsidP="002E68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">
    <w:altName w:val="Times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Silom">
    <w:altName w:val="Silom"/>
    <w:panose1 w:val="00000400000000000000"/>
    <w:charset w:val="DE"/>
    <w:family w:val="auto"/>
    <w:pitch w:val="variable"/>
    <w:sig w:usb0="A10000FF" w:usb1="5000205A" w:usb2="00000020" w:usb3="00000000" w:csb0="0001019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797ED4" w14:textId="77777777" w:rsidR="004B529A" w:rsidRDefault="004B529A" w:rsidP="002E6846">
      <w:r>
        <w:separator/>
      </w:r>
    </w:p>
  </w:footnote>
  <w:footnote w:type="continuationSeparator" w:id="0">
    <w:p w14:paraId="0104C576" w14:textId="77777777" w:rsidR="004B529A" w:rsidRDefault="004B529A" w:rsidP="002E684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88262964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36A9DA1" w14:textId="77777777" w:rsidR="00251126" w:rsidRDefault="00251126" w:rsidP="001B235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C2E0C64" w14:textId="77777777" w:rsidR="00251126" w:rsidRDefault="00251126" w:rsidP="001B235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2FDB4A6" w14:textId="62FC80BA" w:rsidR="00251126" w:rsidRDefault="00251126" w:rsidP="001B2359">
    <w:pPr>
      <w:pStyle w:val="Header"/>
      <w:ind w:right="360"/>
    </w:pPr>
    <w:r>
      <w:t>BODY COMPOSITION AND DEPRESSIVE SYMPTOMS</w:t>
    </w:r>
  </w:p>
  <w:p w14:paraId="7A0807F6" w14:textId="77777777" w:rsidR="00251126" w:rsidRDefault="00251126" w:rsidP="001B2359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7413A4"/>
    <w:multiLevelType w:val="hybridMultilevel"/>
    <w:tmpl w:val="683421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D02257"/>
    <w:multiLevelType w:val="hybridMultilevel"/>
    <w:tmpl w:val="CB7619DA"/>
    <w:lvl w:ilvl="0" w:tplc="46A24BB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5D5D2C"/>
    <w:multiLevelType w:val="multilevel"/>
    <w:tmpl w:val="49C2F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3E75E88"/>
    <w:multiLevelType w:val="hybridMultilevel"/>
    <w:tmpl w:val="B3BE10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7A751D"/>
    <w:multiLevelType w:val="hybridMultilevel"/>
    <w:tmpl w:val="297E0CBA"/>
    <w:lvl w:ilvl="0" w:tplc="1436DB2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9F33F50"/>
    <w:multiLevelType w:val="hybridMultilevel"/>
    <w:tmpl w:val="667C32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FF0AED"/>
    <w:multiLevelType w:val="hybridMultilevel"/>
    <w:tmpl w:val="390A95F4"/>
    <w:lvl w:ilvl="0" w:tplc="581452F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CE9401F"/>
    <w:multiLevelType w:val="multilevel"/>
    <w:tmpl w:val="6930EB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39638AF"/>
    <w:multiLevelType w:val="hybridMultilevel"/>
    <w:tmpl w:val="F7447C12"/>
    <w:lvl w:ilvl="0" w:tplc="348E89F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8"/>
  </w:num>
  <w:num w:numId="3">
    <w:abstractNumId w:val="1"/>
  </w:num>
  <w:num w:numId="4">
    <w:abstractNumId w:val="6"/>
  </w:num>
  <w:num w:numId="5">
    <w:abstractNumId w:val="7"/>
  </w:num>
  <w:num w:numId="6">
    <w:abstractNumId w:val="3"/>
  </w:num>
  <w:num w:numId="7">
    <w:abstractNumId w:val="0"/>
  </w:num>
  <w:num w:numId="8">
    <w:abstractNumId w:val="2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fi-FI" w:vendorID="64" w:dllVersion="0" w:nlCheck="1" w:checkStyle="0"/>
  <w:activeWritingStyle w:appName="MSWord" w:lang="en-GB" w:vendorID="64" w:dllVersion="0" w:nlCheck="1" w:checkStyle="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25B2"/>
    <w:rsid w:val="000015E3"/>
    <w:rsid w:val="0000391C"/>
    <w:rsid w:val="000054E0"/>
    <w:rsid w:val="00011141"/>
    <w:rsid w:val="000158D3"/>
    <w:rsid w:val="00023B5E"/>
    <w:rsid w:val="0002607F"/>
    <w:rsid w:val="0003122D"/>
    <w:rsid w:val="000339CC"/>
    <w:rsid w:val="000348F8"/>
    <w:rsid w:val="0003569D"/>
    <w:rsid w:val="00035BEF"/>
    <w:rsid w:val="000429E5"/>
    <w:rsid w:val="00056654"/>
    <w:rsid w:val="00063AA3"/>
    <w:rsid w:val="0006660E"/>
    <w:rsid w:val="0007038E"/>
    <w:rsid w:val="00070ACE"/>
    <w:rsid w:val="000733F2"/>
    <w:rsid w:val="00074794"/>
    <w:rsid w:val="00077626"/>
    <w:rsid w:val="000817BC"/>
    <w:rsid w:val="00082855"/>
    <w:rsid w:val="00083702"/>
    <w:rsid w:val="000848A2"/>
    <w:rsid w:val="000849B8"/>
    <w:rsid w:val="000860FC"/>
    <w:rsid w:val="00096E7E"/>
    <w:rsid w:val="000A0DB7"/>
    <w:rsid w:val="000A133A"/>
    <w:rsid w:val="000A6562"/>
    <w:rsid w:val="000A70E2"/>
    <w:rsid w:val="000B1FB7"/>
    <w:rsid w:val="000D1D1B"/>
    <w:rsid w:val="000D3BDA"/>
    <w:rsid w:val="000D5A5B"/>
    <w:rsid w:val="000E0776"/>
    <w:rsid w:val="000E0C48"/>
    <w:rsid w:val="000F3172"/>
    <w:rsid w:val="000F6761"/>
    <w:rsid w:val="00106280"/>
    <w:rsid w:val="00110E8A"/>
    <w:rsid w:val="00121D40"/>
    <w:rsid w:val="00124B71"/>
    <w:rsid w:val="001308D5"/>
    <w:rsid w:val="001314EF"/>
    <w:rsid w:val="00132217"/>
    <w:rsid w:val="001340F6"/>
    <w:rsid w:val="00135533"/>
    <w:rsid w:val="00140B57"/>
    <w:rsid w:val="00142874"/>
    <w:rsid w:val="001606B3"/>
    <w:rsid w:val="00162747"/>
    <w:rsid w:val="00166CB5"/>
    <w:rsid w:val="001764B5"/>
    <w:rsid w:val="00177E96"/>
    <w:rsid w:val="00186CD6"/>
    <w:rsid w:val="001879A8"/>
    <w:rsid w:val="00193139"/>
    <w:rsid w:val="00193B38"/>
    <w:rsid w:val="001B031F"/>
    <w:rsid w:val="001B2359"/>
    <w:rsid w:val="001B3B0A"/>
    <w:rsid w:val="001B46BF"/>
    <w:rsid w:val="001D5A49"/>
    <w:rsid w:val="001E0444"/>
    <w:rsid w:val="001F28BA"/>
    <w:rsid w:val="00206EDB"/>
    <w:rsid w:val="00210D66"/>
    <w:rsid w:val="00212F99"/>
    <w:rsid w:val="002202A2"/>
    <w:rsid w:val="0022146C"/>
    <w:rsid w:val="00226F6B"/>
    <w:rsid w:val="00230C18"/>
    <w:rsid w:val="00232FF1"/>
    <w:rsid w:val="00241010"/>
    <w:rsid w:val="0024505E"/>
    <w:rsid w:val="00247071"/>
    <w:rsid w:val="00251126"/>
    <w:rsid w:val="002532A8"/>
    <w:rsid w:val="00254381"/>
    <w:rsid w:val="00263A7D"/>
    <w:rsid w:val="00264CEF"/>
    <w:rsid w:val="002661EE"/>
    <w:rsid w:val="0027244B"/>
    <w:rsid w:val="00274F6B"/>
    <w:rsid w:val="00275113"/>
    <w:rsid w:val="00283270"/>
    <w:rsid w:val="002836A5"/>
    <w:rsid w:val="0029220D"/>
    <w:rsid w:val="0029547B"/>
    <w:rsid w:val="002970F1"/>
    <w:rsid w:val="00297905"/>
    <w:rsid w:val="002A1B2F"/>
    <w:rsid w:val="002A2023"/>
    <w:rsid w:val="002A207F"/>
    <w:rsid w:val="002A4BA6"/>
    <w:rsid w:val="002A5642"/>
    <w:rsid w:val="002A564E"/>
    <w:rsid w:val="002B50F7"/>
    <w:rsid w:val="002B7922"/>
    <w:rsid w:val="002D2BC3"/>
    <w:rsid w:val="002D56F4"/>
    <w:rsid w:val="002E6846"/>
    <w:rsid w:val="002F3034"/>
    <w:rsid w:val="002F5A8A"/>
    <w:rsid w:val="002F5AD2"/>
    <w:rsid w:val="002F6CEB"/>
    <w:rsid w:val="002F7FE3"/>
    <w:rsid w:val="003006F1"/>
    <w:rsid w:val="003138AA"/>
    <w:rsid w:val="00313D01"/>
    <w:rsid w:val="00315DE8"/>
    <w:rsid w:val="00315E97"/>
    <w:rsid w:val="00317FDC"/>
    <w:rsid w:val="003213BB"/>
    <w:rsid w:val="00333C9E"/>
    <w:rsid w:val="003378E4"/>
    <w:rsid w:val="00340EF6"/>
    <w:rsid w:val="00345793"/>
    <w:rsid w:val="003467DC"/>
    <w:rsid w:val="003473E6"/>
    <w:rsid w:val="003528D2"/>
    <w:rsid w:val="00360C93"/>
    <w:rsid w:val="00366CF7"/>
    <w:rsid w:val="00372CC5"/>
    <w:rsid w:val="00382B76"/>
    <w:rsid w:val="00386587"/>
    <w:rsid w:val="00386FA3"/>
    <w:rsid w:val="00397782"/>
    <w:rsid w:val="003A3E32"/>
    <w:rsid w:val="003B1530"/>
    <w:rsid w:val="003B4581"/>
    <w:rsid w:val="003B5EB4"/>
    <w:rsid w:val="003C00EF"/>
    <w:rsid w:val="003D1CB8"/>
    <w:rsid w:val="003D4630"/>
    <w:rsid w:val="003D4FE1"/>
    <w:rsid w:val="003D73C9"/>
    <w:rsid w:val="003E31AF"/>
    <w:rsid w:val="003E3B68"/>
    <w:rsid w:val="003E51D4"/>
    <w:rsid w:val="003E61D8"/>
    <w:rsid w:val="003F4989"/>
    <w:rsid w:val="003F595E"/>
    <w:rsid w:val="004019FB"/>
    <w:rsid w:val="0040482A"/>
    <w:rsid w:val="004059CE"/>
    <w:rsid w:val="0040685A"/>
    <w:rsid w:val="004201AD"/>
    <w:rsid w:val="004245D8"/>
    <w:rsid w:val="00425836"/>
    <w:rsid w:val="00426B18"/>
    <w:rsid w:val="0042757A"/>
    <w:rsid w:val="0043161A"/>
    <w:rsid w:val="0044074E"/>
    <w:rsid w:val="00440AF0"/>
    <w:rsid w:val="0044149C"/>
    <w:rsid w:val="00451F76"/>
    <w:rsid w:val="00461D6B"/>
    <w:rsid w:val="0046261D"/>
    <w:rsid w:val="00465CEC"/>
    <w:rsid w:val="004662DE"/>
    <w:rsid w:val="004702F0"/>
    <w:rsid w:val="0047039D"/>
    <w:rsid w:val="00476ACD"/>
    <w:rsid w:val="00476D06"/>
    <w:rsid w:val="00477097"/>
    <w:rsid w:val="00480831"/>
    <w:rsid w:val="004869A6"/>
    <w:rsid w:val="00490146"/>
    <w:rsid w:val="0049035C"/>
    <w:rsid w:val="00490496"/>
    <w:rsid w:val="00495B39"/>
    <w:rsid w:val="004A1389"/>
    <w:rsid w:val="004A43CD"/>
    <w:rsid w:val="004B438C"/>
    <w:rsid w:val="004B46F1"/>
    <w:rsid w:val="004B529A"/>
    <w:rsid w:val="004C0AC2"/>
    <w:rsid w:val="004C277C"/>
    <w:rsid w:val="004C3261"/>
    <w:rsid w:val="004C46D3"/>
    <w:rsid w:val="004C7F18"/>
    <w:rsid w:val="004D2A60"/>
    <w:rsid w:val="004D730E"/>
    <w:rsid w:val="004E11B8"/>
    <w:rsid w:val="004E1B77"/>
    <w:rsid w:val="004E40C4"/>
    <w:rsid w:val="004E556C"/>
    <w:rsid w:val="004E5CBA"/>
    <w:rsid w:val="004E5D35"/>
    <w:rsid w:val="004E6E03"/>
    <w:rsid w:val="004F135D"/>
    <w:rsid w:val="004F6056"/>
    <w:rsid w:val="004F6C10"/>
    <w:rsid w:val="005050D1"/>
    <w:rsid w:val="00505E61"/>
    <w:rsid w:val="005072DC"/>
    <w:rsid w:val="00510CA8"/>
    <w:rsid w:val="0051444E"/>
    <w:rsid w:val="00515F7F"/>
    <w:rsid w:val="00516892"/>
    <w:rsid w:val="0051766A"/>
    <w:rsid w:val="00520C0A"/>
    <w:rsid w:val="00521517"/>
    <w:rsid w:val="00531C0E"/>
    <w:rsid w:val="005326A6"/>
    <w:rsid w:val="00532DCB"/>
    <w:rsid w:val="005343C1"/>
    <w:rsid w:val="005431B9"/>
    <w:rsid w:val="0054500E"/>
    <w:rsid w:val="00546CE6"/>
    <w:rsid w:val="0055427F"/>
    <w:rsid w:val="005601B7"/>
    <w:rsid w:val="00560CEF"/>
    <w:rsid w:val="00562545"/>
    <w:rsid w:val="00571E32"/>
    <w:rsid w:val="005746F0"/>
    <w:rsid w:val="0057604B"/>
    <w:rsid w:val="0057605B"/>
    <w:rsid w:val="00577E18"/>
    <w:rsid w:val="00580F79"/>
    <w:rsid w:val="005846A9"/>
    <w:rsid w:val="00585CB9"/>
    <w:rsid w:val="0059363E"/>
    <w:rsid w:val="00593C5B"/>
    <w:rsid w:val="0059690A"/>
    <w:rsid w:val="005A1BCA"/>
    <w:rsid w:val="005A7DC1"/>
    <w:rsid w:val="005B4255"/>
    <w:rsid w:val="005C0205"/>
    <w:rsid w:val="005C110D"/>
    <w:rsid w:val="005C4D22"/>
    <w:rsid w:val="005D4FF8"/>
    <w:rsid w:val="005D64FF"/>
    <w:rsid w:val="005D69E4"/>
    <w:rsid w:val="005E0BCB"/>
    <w:rsid w:val="005E24DD"/>
    <w:rsid w:val="005E433F"/>
    <w:rsid w:val="005E4C55"/>
    <w:rsid w:val="005F1209"/>
    <w:rsid w:val="005F2691"/>
    <w:rsid w:val="005F2730"/>
    <w:rsid w:val="00601C52"/>
    <w:rsid w:val="00603AB0"/>
    <w:rsid w:val="00604107"/>
    <w:rsid w:val="006205CC"/>
    <w:rsid w:val="0062454C"/>
    <w:rsid w:val="00624878"/>
    <w:rsid w:val="006313A9"/>
    <w:rsid w:val="0063770B"/>
    <w:rsid w:val="00641B67"/>
    <w:rsid w:val="00647B81"/>
    <w:rsid w:val="006503C1"/>
    <w:rsid w:val="00656025"/>
    <w:rsid w:val="00656340"/>
    <w:rsid w:val="00656D3D"/>
    <w:rsid w:val="00660EFA"/>
    <w:rsid w:val="00663F3B"/>
    <w:rsid w:val="00667EA9"/>
    <w:rsid w:val="00674A98"/>
    <w:rsid w:val="006862A7"/>
    <w:rsid w:val="0069173A"/>
    <w:rsid w:val="00693784"/>
    <w:rsid w:val="006958CC"/>
    <w:rsid w:val="006A189F"/>
    <w:rsid w:val="006B3D2D"/>
    <w:rsid w:val="006B55C6"/>
    <w:rsid w:val="006C1685"/>
    <w:rsid w:val="006C25B2"/>
    <w:rsid w:val="006C6527"/>
    <w:rsid w:val="006D12E1"/>
    <w:rsid w:val="006D140D"/>
    <w:rsid w:val="006D60CB"/>
    <w:rsid w:val="006D66CF"/>
    <w:rsid w:val="006E2F5B"/>
    <w:rsid w:val="006F3DB7"/>
    <w:rsid w:val="006F5F62"/>
    <w:rsid w:val="007004BC"/>
    <w:rsid w:val="00700FA8"/>
    <w:rsid w:val="00711D3F"/>
    <w:rsid w:val="00715C1D"/>
    <w:rsid w:val="0071675D"/>
    <w:rsid w:val="00720D8D"/>
    <w:rsid w:val="00724296"/>
    <w:rsid w:val="00727B53"/>
    <w:rsid w:val="00730331"/>
    <w:rsid w:val="00730BA5"/>
    <w:rsid w:val="00733235"/>
    <w:rsid w:val="00736E4C"/>
    <w:rsid w:val="00741EDE"/>
    <w:rsid w:val="00742063"/>
    <w:rsid w:val="00742DB1"/>
    <w:rsid w:val="00750086"/>
    <w:rsid w:val="007538F9"/>
    <w:rsid w:val="00753F7E"/>
    <w:rsid w:val="0075781F"/>
    <w:rsid w:val="007605EE"/>
    <w:rsid w:val="00773300"/>
    <w:rsid w:val="007800F8"/>
    <w:rsid w:val="00782EC2"/>
    <w:rsid w:val="00797BAB"/>
    <w:rsid w:val="007A307E"/>
    <w:rsid w:val="007A6830"/>
    <w:rsid w:val="007A7E97"/>
    <w:rsid w:val="007B77DF"/>
    <w:rsid w:val="007C21F6"/>
    <w:rsid w:val="007C5722"/>
    <w:rsid w:val="007C686B"/>
    <w:rsid w:val="007C73EE"/>
    <w:rsid w:val="007D7A7F"/>
    <w:rsid w:val="007E0C14"/>
    <w:rsid w:val="007E524F"/>
    <w:rsid w:val="007E6925"/>
    <w:rsid w:val="007F021B"/>
    <w:rsid w:val="00800F12"/>
    <w:rsid w:val="00805F9F"/>
    <w:rsid w:val="0082594F"/>
    <w:rsid w:val="0082606E"/>
    <w:rsid w:val="00830274"/>
    <w:rsid w:val="00832001"/>
    <w:rsid w:val="00835B82"/>
    <w:rsid w:val="00836AC8"/>
    <w:rsid w:val="0083756A"/>
    <w:rsid w:val="00837B52"/>
    <w:rsid w:val="00844E63"/>
    <w:rsid w:val="00856BAB"/>
    <w:rsid w:val="00862B15"/>
    <w:rsid w:val="00871EC9"/>
    <w:rsid w:val="00875806"/>
    <w:rsid w:val="00877C94"/>
    <w:rsid w:val="00884C2B"/>
    <w:rsid w:val="008867EA"/>
    <w:rsid w:val="008A2226"/>
    <w:rsid w:val="008A40BB"/>
    <w:rsid w:val="008A4B69"/>
    <w:rsid w:val="008A6ACF"/>
    <w:rsid w:val="008A7D87"/>
    <w:rsid w:val="008B1D5F"/>
    <w:rsid w:val="008C1CBD"/>
    <w:rsid w:val="008C2B08"/>
    <w:rsid w:val="008C4987"/>
    <w:rsid w:val="008D33BB"/>
    <w:rsid w:val="008D51FA"/>
    <w:rsid w:val="008F728E"/>
    <w:rsid w:val="00910984"/>
    <w:rsid w:val="0091380E"/>
    <w:rsid w:val="009171E9"/>
    <w:rsid w:val="00922F80"/>
    <w:rsid w:val="009345F5"/>
    <w:rsid w:val="00935181"/>
    <w:rsid w:val="009363EB"/>
    <w:rsid w:val="0094097D"/>
    <w:rsid w:val="00943245"/>
    <w:rsid w:val="00952084"/>
    <w:rsid w:val="00953BD8"/>
    <w:rsid w:val="009638DA"/>
    <w:rsid w:val="00965E59"/>
    <w:rsid w:val="00972825"/>
    <w:rsid w:val="00974ADC"/>
    <w:rsid w:val="00974F6A"/>
    <w:rsid w:val="0097574C"/>
    <w:rsid w:val="00975DF7"/>
    <w:rsid w:val="00976776"/>
    <w:rsid w:val="009768C6"/>
    <w:rsid w:val="00987825"/>
    <w:rsid w:val="00990352"/>
    <w:rsid w:val="00997AC5"/>
    <w:rsid w:val="009A421C"/>
    <w:rsid w:val="009B019C"/>
    <w:rsid w:val="009B57DF"/>
    <w:rsid w:val="009B7012"/>
    <w:rsid w:val="009C04BB"/>
    <w:rsid w:val="009C08FA"/>
    <w:rsid w:val="009C5DB7"/>
    <w:rsid w:val="009D077F"/>
    <w:rsid w:val="009E165B"/>
    <w:rsid w:val="009E21A5"/>
    <w:rsid w:val="009E3EAD"/>
    <w:rsid w:val="009F246A"/>
    <w:rsid w:val="00A03B43"/>
    <w:rsid w:val="00A0684C"/>
    <w:rsid w:val="00A07E54"/>
    <w:rsid w:val="00A1678E"/>
    <w:rsid w:val="00A173CA"/>
    <w:rsid w:val="00A17E32"/>
    <w:rsid w:val="00A2105E"/>
    <w:rsid w:val="00A25A0F"/>
    <w:rsid w:val="00A348D7"/>
    <w:rsid w:val="00A374E1"/>
    <w:rsid w:val="00A40505"/>
    <w:rsid w:val="00A4321F"/>
    <w:rsid w:val="00A44075"/>
    <w:rsid w:val="00A5317F"/>
    <w:rsid w:val="00A618BF"/>
    <w:rsid w:val="00A62C83"/>
    <w:rsid w:val="00A859C6"/>
    <w:rsid w:val="00A85AAC"/>
    <w:rsid w:val="00A91512"/>
    <w:rsid w:val="00A94133"/>
    <w:rsid w:val="00A95C2B"/>
    <w:rsid w:val="00A96910"/>
    <w:rsid w:val="00AA0EA6"/>
    <w:rsid w:val="00AA2A91"/>
    <w:rsid w:val="00AA37C4"/>
    <w:rsid w:val="00AA4401"/>
    <w:rsid w:val="00AA6A03"/>
    <w:rsid w:val="00AB0E6F"/>
    <w:rsid w:val="00AB247A"/>
    <w:rsid w:val="00AC6339"/>
    <w:rsid w:val="00AD422F"/>
    <w:rsid w:val="00AD66DD"/>
    <w:rsid w:val="00AE0A13"/>
    <w:rsid w:val="00AE1E10"/>
    <w:rsid w:val="00AE4769"/>
    <w:rsid w:val="00AF5616"/>
    <w:rsid w:val="00AF79DA"/>
    <w:rsid w:val="00B06BB3"/>
    <w:rsid w:val="00B1299D"/>
    <w:rsid w:val="00B13485"/>
    <w:rsid w:val="00B14DA8"/>
    <w:rsid w:val="00B24037"/>
    <w:rsid w:val="00B24D16"/>
    <w:rsid w:val="00B31A8B"/>
    <w:rsid w:val="00B360C4"/>
    <w:rsid w:val="00B42EE8"/>
    <w:rsid w:val="00B434B9"/>
    <w:rsid w:val="00B44D14"/>
    <w:rsid w:val="00B4502A"/>
    <w:rsid w:val="00B504B8"/>
    <w:rsid w:val="00B50DE2"/>
    <w:rsid w:val="00B527C5"/>
    <w:rsid w:val="00B54067"/>
    <w:rsid w:val="00B62C40"/>
    <w:rsid w:val="00B64047"/>
    <w:rsid w:val="00B658DC"/>
    <w:rsid w:val="00B66C6C"/>
    <w:rsid w:val="00B6787E"/>
    <w:rsid w:val="00B72D22"/>
    <w:rsid w:val="00B73073"/>
    <w:rsid w:val="00B83ABC"/>
    <w:rsid w:val="00B94927"/>
    <w:rsid w:val="00B960D7"/>
    <w:rsid w:val="00BB0FC4"/>
    <w:rsid w:val="00BB1362"/>
    <w:rsid w:val="00BB1F72"/>
    <w:rsid w:val="00BB4758"/>
    <w:rsid w:val="00BB5A78"/>
    <w:rsid w:val="00BB6685"/>
    <w:rsid w:val="00BB7AA6"/>
    <w:rsid w:val="00BB7E70"/>
    <w:rsid w:val="00BC0A71"/>
    <w:rsid w:val="00BC7551"/>
    <w:rsid w:val="00BD0D95"/>
    <w:rsid w:val="00BD1C06"/>
    <w:rsid w:val="00BD2C1A"/>
    <w:rsid w:val="00BD5D34"/>
    <w:rsid w:val="00BE30F4"/>
    <w:rsid w:val="00BE60D2"/>
    <w:rsid w:val="00BE687E"/>
    <w:rsid w:val="00BF2B4B"/>
    <w:rsid w:val="00BF5A8C"/>
    <w:rsid w:val="00C00DB5"/>
    <w:rsid w:val="00C1285D"/>
    <w:rsid w:val="00C1725C"/>
    <w:rsid w:val="00C2033C"/>
    <w:rsid w:val="00C2109E"/>
    <w:rsid w:val="00C248D6"/>
    <w:rsid w:val="00C25D15"/>
    <w:rsid w:val="00C47341"/>
    <w:rsid w:val="00C53D39"/>
    <w:rsid w:val="00C62EE3"/>
    <w:rsid w:val="00C636C2"/>
    <w:rsid w:val="00C75AB7"/>
    <w:rsid w:val="00C767F3"/>
    <w:rsid w:val="00C813F6"/>
    <w:rsid w:val="00C84C03"/>
    <w:rsid w:val="00C93B2E"/>
    <w:rsid w:val="00C94562"/>
    <w:rsid w:val="00CA1B71"/>
    <w:rsid w:val="00CB4389"/>
    <w:rsid w:val="00CB6B18"/>
    <w:rsid w:val="00CC10FA"/>
    <w:rsid w:val="00CC38FC"/>
    <w:rsid w:val="00CC5822"/>
    <w:rsid w:val="00CE2440"/>
    <w:rsid w:val="00CF1E5F"/>
    <w:rsid w:val="00D02B9C"/>
    <w:rsid w:val="00D072FB"/>
    <w:rsid w:val="00D074C3"/>
    <w:rsid w:val="00D0780F"/>
    <w:rsid w:val="00D13784"/>
    <w:rsid w:val="00D21F5E"/>
    <w:rsid w:val="00D22522"/>
    <w:rsid w:val="00D314E3"/>
    <w:rsid w:val="00D414B6"/>
    <w:rsid w:val="00D460B2"/>
    <w:rsid w:val="00D517EC"/>
    <w:rsid w:val="00D525A8"/>
    <w:rsid w:val="00D54C5D"/>
    <w:rsid w:val="00D55E6F"/>
    <w:rsid w:val="00D56BBC"/>
    <w:rsid w:val="00D604F1"/>
    <w:rsid w:val="00D679B1"/>
    <w:rsid w:val="00D7040E"/>
    <w:rsid w:val="00D7432A"/>
    <w:rsid w:val="00D77066"/>
    <w:rsid w:val="00D815A3"/>
    <w:rsid w:val="00D85E9A"/>
    <w:rsid w:val="00D86B81"/>
    <w:rsid w:val="00D870F3"/>
    <w:rsid w:val="00D874DE"/>
    <w:rsid w:val="00D87BFF"/>
    <w:rsid w:val="00DA0EF4"/>
    <w:rsid w:val="00DA2E77"/>
    <w:rsid w:val="00DA3B68"/>
    <w:rsid w:val="00DB2FB5"/>
    <w:rsid w:val="00DB4C9B"/>
    <w:rsid w:val="00DB6AA9"/>
    <w:rsid w:val="00DB74EA"/>
    <w:rsid w:val="00DC4801"/>
    <w:rsid w:val="00DC62F3"/>
    <w:rsid w:val="00DC7F26"/>
    <w:rsid w:val="00DD052D"/>
    <w:rsid w:val="00DD6290"/>
    <w:rsid w:val="00DD6E82"/>
    <w:rsid w:val="00DE00BF"/>
    <w:rsid w:val="00DF2C63"/>
    <w:rsid w:val="00E04769"/>
    <w:rsid w:val="00E0650C"/>
    <w:rsid w:val="00E077F3"/>
    <w:rsid w:val="00E128D5"/>
    <w:rsid w:val="00E22D95"/>
    <w:rsid w:val="00E2364E"/>
    <w:rsid w:val="00E26656"/>
    <w:rsid w:val="00E34D16"/>
    <w:rsid w:val="00E45737"/>
    <w:rsid w:val="00E602FA"/>
    <w:rsid w:val="00E63951"/>
    <w:rsid w:val="00E71581"/>
    <w:rsid w:val="00E71780"/>
    <w:rsid w:val="00E74B3B"/>
    <w:rsid w:val="00E75118"/>
    <w:rsid w:val="00E802CF"/>
    <w:rsid w:val="00E80774"/>
    <w:rsid w:val="00E812BB"/>
    <w:rsid w:val="00E83417"/>
    <w:rsid w:val="00E86B67"/>
    <w:rsid w:val="00E9026A"/>
    <w:rsid w:val="00EA07C8"/>
    <w:rsid w:val="00EB05FC"/>
    <w:rsid w:val="00EB09DA"/>
    <w:rsid w:val="00EB2F59"/>
    <w:rsid w:val="00EB5B05"/>
    <w:rsid w:val="00EB6C93"/>
    <w:rsid w:val="00EC1FF1"/>
    <w:rsid w:val="00EC4D42"/>
    <w:rsid w:val="00ED1E58"/>
    <w:rsid w:val="00ED5A16"/>
    <w:rsid w:val="00EE1E8C"/>
    <w:rsid w:val="00EE5CAE"/>
    <w:rsid w:val="00EF0078"/>
    <w:rsid w:val="00EF01D7"/>
    <w:rsid w:val="00EF5ED8"/>
    <w:rsid w:val="00F02452"/>
    <w:rsid w:val="00F043DA"/>
    <w:rsid w:val="00F04DC8"/>
    <w:rsid w:val="00F06895"/>
    <w:rsid w:val="00F06D9F"/>
    <w:rsid w:val="00F1194A"/>
    <w:rsid w:val="00F12AB7"/>
    <w:rsid w:val="00F12E28"/>
    <w:rsid w:val="00F1382C"/>
    <w:rsid w:val="00F174CE"/>
    <w:rsid w:val="00F317CA"/>
    <w:rsid w:val="00F328E1"/>
    <w:rsid w:val="00F342F4"/>
    <w:rsid w:val="00F35E06"/>
    <w:rsid w:val="00F37246"/>
    <w:rsid w:val="00F509AE"/>
    <w:rsid w:val="00F54953"/>
    <w:rsid w:val="00F55BEE"/>
    <w:rsid w:val="00F6260E"/>
    <w:rsid w:val="00F906C7"/>
    <w:rsid w:val="00F95BDD"/>
    <w:rsid w:val="00F97CDB"/>
    <w:rsid w:val="00FA174E"/>
    <w:rsid w:val="00FA23EA"/>
    <w:rsid w:val="00FA6BFB"/>
    <w:rsid w:val="00FA7BEF"/>
    <w:rsid w:val="00FB3EB0"/>
    <w:rsid w:val="00FC3235"/>
    <w:rsid w:val="00FD04A2"/>
    <w:rsid w:val="00FD33BE"/>
    <w:rsid w:val="00FE22D0"/>
    <w:rsid w:val="00FF2BBC"/>
    <w:rsid w:val="00FF5F61"/>
    <w:rsid w:val="00FF5FAB"/>
    <w:rsid w:val="00FF7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B218CF"/>
  <w14:defaultImageDpi w14:val="32767"/>
  <w15:docId w15:val="{CAAB0773-7705-134A-B8E2-5514B0874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67E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E68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6846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684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6846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846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2E6846"/>
    <w:rPr>
      <w:sz w:val="22"/>
      <w:szCs w:val="22"/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E684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2E6846"/>
  </w:style>
  <w:style w:type="paragraph" w:styleId="Footer">
    <w:name w:val="footer"/>
    <w:basedOn w:val="Normal"/>
    <w:link w:val="FooterChar"/>
    <w:uiPriority w:val="99"/>
    <w:unhideWhenUsed/>
    <w:rsid w:val="002E684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2E684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68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684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E6846"/>
  </w:style>
  <w:style w:type="character" w:styleId="PageNumber">
    <w:name w:val="page number"/>
    <w:basedOn w:val="DefaultParagraphFont"/>
    <w:uiPriority w:val="99"/>
    <w:semiHidden/>
    <w:unhideWhenUsed/>
    <w:rsid w:val="002E6846"/>
  </w:style>
  <w:style w:type="paragraph" w:styleId="NoSpacing">
    <w:name w:val="No Spacing"/>
    <w:basedOn w:val="Normal"/>
    <w:uiPriority w:val="1"/>
    <w:qFormat/>
    <w:rsid w:val="002E6846"/>
    <w:pPr>
      <w:jc w:val="both"/>
    </w:pPr>
    <w:rPr>
      <w:rFonts w:ascii="Times" w:eastAsiaTheme="minorHAnsi" w:hAnsi="Times" w:cs="Silom"/>
    </w:rPr>
  </w:style>
  <w:style w:type="paragraph" w:styleId="ListParagraph">
    <w:name w:val="List Paragraph"/>
    <w:basedOn w:val="Normal"/>
    <w:uiPriority w:val="34"/>
    <w:qFormat/>
    <w:rsid w:val="002E6846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2E684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E6846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E684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E6846"/>
    <w:rPr>
      <w:color w:val="954F72" w:themeColor="followedHyperlink"/>
      <w:u w:val="single"/>
    </w:rPr>
  </w:style>
  <w:style w:type="paragraph" w:customStyle="1" w:styleId="Default">
    <w:name w:val="Default"/>
    <w:rsid w:val="002E6846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NormalWeb">
    <w:name w:val="Normal (Web)"/>
    <w:basedOn w:val="Normal"/>
    <w:uiPriority w:val="99"/>
    <w:unhideWhenUsed/>
    <w:rsid w:val="002E6846"/>
    <w:pPr>
      <w:spacing w:before="100" w:beforeAutospacing="1" w:after="100" w:afterAutospacing="1"/>
    </w:pPr>
    <w:rPr>
      <w:rFonts w:eastAsiaTheme="minorEastAsia"/>
      <w:lang w:val="fi-FI" w:eastAsia="fi-FI"/>
    </w:rPr>
  </w:style>
  <w:style w:type="character" w:customStyle="1" w:styleId="UnresolvedMention3">
    <w:name w:val="Unresolved Mention3"/>
    <w:basedOn w:val="DefaultParagraphFont"/>
    <w:uiPriority w:val="99"/>
    <w:unhideWhenUsed/>
    <w:rsid w:val="002E684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E6846"/>
  </w:style>
  <w:style w:type="paragraph" w:customStyle="1" w:styleId="EndNoteBibliography">
    <w:name w:val="EndNote Bibliography"/>
    <w:basedOn w:val="Normal"/>
    <w:link w:val="EndNoteBibliographyChar"/>
    <w:rsid w:val="004F135D"/>
    <w:pPr>
      <w:spacing w:after="160"/>
    </w:pPr>
    <w:rPr>
      <w:rFonts w:ascii="Calibri" w:eastAsiaTheme="minorHAns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4F135D"/>
    <w:rPr>
      <w:rFonts w:ascii="Calibri" w:hAnsi="Calibri" w:cs="Calibri"/>
    </w:rPr>
  </w:style>
  <w:style w:type="paragraph" w:styleId="Bibliography">
    <w:name w:val="Bibliography"/>
    <w:basedOn w:val="Normal"/>
    <w:next w:val="Normal"/>
    <w:uiPriority w:val="37"/>
    <w:unhideWhenUsed/>
    <w:rsid w:val="00A94133"/>
    <w:pPr>
      <w:tabs>
        <w:tab w:val="left" w:pos="380"/>
      </w:tabs>
      <w:spacing w:after="240"/>
      <w:ind w:left="384" w:hanging="384"/>
    </w:pPr>
  </w:style>
  <w:style w:type="character" w:customStyle="1" w:styleId="docsum-authors">
    <w:name w:val="docsum-authors"/>
    <w:basedOn w:val="DefaultParagraphFont"/>
    <w:rsid w:val="00856BAB"/>
  </w:style>
  <w:style w:type="character" w:customStyle="1" w:styleId="docsum-journal-citation">
    <w:name w:val="docsum-journal-citation"/>
    <w:basedOn w:val="DefaultParagraphFont"/>
    <w:rsid w:val="00856BAB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B2F5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83702"/>
    <w:rPr>
      <w:color w:val="605E5C"/>
      <w:shd w:val="clear" w:color="auto" w:fill="E1DFDD"/>
    </w:rPr>
  </w:style>
  <w:style w:type="character" w:customStyle="1" w:styleId="Subtitle1">
    <w:name w:val="Subtitle1"/>
    <w:basedOn w:val="DefaultParagraphFont"/>
    <w:rsid w:val="002A4BA6"/>
  </w:style>
  <w:style w:type="character" w:customStyle="1" w:styleId="colon-for-citation-subtitle">
    <w:name w:val="colon-for-citation-subtitle"/>
    <w:basedOn w:val="DefaultParagraphFont"/>
    <w:rsid w:val="002A4BA6"/>
  </w:style>
  <w:style w:type="character" w:styleId="Emphasis">
    <w:name w:val="Emphasis"/>
    <w:basedOn w:val="DefaultParagraphFont"/>
    <w:uiPriority w:val="20"/>
    <w:qFormat/>
    <w:rsid w:val="002A4BA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02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49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60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9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26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18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82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29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623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35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911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29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312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19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510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55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149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110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877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82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4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60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563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27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287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27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306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58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90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3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43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45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213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436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68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45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94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091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85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843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46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320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05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71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95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197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55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14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00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351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4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60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07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32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87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329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11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14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60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61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35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706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845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46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8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02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37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613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49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49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59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68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579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73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8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10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72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06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35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942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17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76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93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98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06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623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54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60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75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84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3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02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304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24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20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25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260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5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364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1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431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26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76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58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12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78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1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68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45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170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81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00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56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76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38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54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76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31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39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13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10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35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65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99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94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83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40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76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36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13FEB88-C2E0-40B0-BCB5-803A21D3E5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sson, Mia</dc:creator>
  <cp:keywords/>
  <dc:description/>
  <cp:lastModifiedBy>Eriksson, Mia</cp:lastModifiedBy>
  <cp:revision>5</cp:revision>
  <dcterms:created xsi:type="dcterms:W3CDTF">2022-04-01T18:20:00Z</dcterms:created>
  <dcterms:modified xsi:type="dcterms:W3CDTF">2022-04-06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kDvEiU88"/&gt;&lt;style id="http://www.zotero.org/styles/vancouver" locale="en-US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pref name="delayCitationUpdates" value="true"/&gt;&lt;pref name="dontAskDelayCitationUpdates" value="true"/&gt;&lt;/prefs&gt;&lt;/data&gt;</vt:lpwstr>
  </property>
</Properties>
</file>